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2E7D" w:rsidRDefault="00982E7D" w:rsidP="00982E7D">
      <w:pPr>
        <w:spacing w:line="360" w:lineRule="auto"/>
        <w:jc w:val="both"/>
        <w:rPr>
          <w:b/>
          <w:bCs/>
        </w:rPr>
      </w:pPr>
      <w:bookmarkStart w:id="0" w:name="_GoBack"/>
      <w:r w:rsidRPr="002505CB">
        <w:rPr>
          <w:b/>
        </w:rPr>
        <w:t xml:space="preserve">Table </w:t>
      </w:r>
      <w:r>
        <w:rPr>
          <w:b/>
        </w:rPr>
        <w:t>2</w:t>
      </w:r>
      <w:r w:rsidRPr="002505CB">
        <w:rPr>
          <w:b/>
        </w:rPr>
        <w:t xml:space="preserve">. </w:t>
      </w:r>
      <w:r>
        <w:rPr>
          <w:b/>
        </w:rPr>
        <w:t>I</w:t>
      </w:r>
      <w:r>
        <w:rPr>
          <w:rFonts w:hint="eastAsia"/>
          <w:b/>
        </w:rPr>
        <w:t>m</w:t>
      </w:r>
      <w:r>
        <w:rPr>
          <w:b/>
        </w:rPr>
        <w:t xml:space="preserve">munohistochemical expression </w:t>
      </w:r>
      <w:r>
        <w:rPr>
          <w:rFonts w:hint="eastAsia"/>
          <w:b/>
        </w:rPr>
        <w:t>in</w:t>
      </w:r>
      <w:r w:rsidRPr="002505CB">
        <w:rPr>
          <w:b/>
        </w:rPr>
        <w:t xml:space="preserve"> </w:t>
      </w:r>
      <w:r>
        <w:rPr>
          <w:b/>
        </w:rPr>
        <w:t>HB</w:t>
      </w:r>
      <w:r w:rsidRPr="002505CB">
        <w:rPr>
          <w:b/>
        </w:rPr>
        <w:t>s patients</w:t>
      </w:r>
      <w:r>
        <w:rPr>
          <w:b/>
        </w:rPr>
        <w:t>.</w:t>
      </w:r>
    </w:p>
    <w:tbl>
      <w:tblPr>
        <w:tblW w:w="12357" w:type="dxa"/>
        <w:tblInd w:w="129" w:type="dxa"/>
        <w:tblLayout w:type="fixed"/>
        <w:tblLook w:val="04A0" w:firstRow="1" w:lastRow="0" w:firstColumn="1" w:lastColumn="0" w:noHBand="0" w:noVBand="1"/>
      </w:tblPr>
      <w:tblGrid>
        <w:gridCol w:w="1134"/>
        <w:gridCol w:w="902"/>
        <w:gridCol w:w="1083"/>
        <w:gridCol w:w="1134"/>
        <w:gridCol w:w="1016"/>
        <w:gridCol w:w="992"/>
        <w:gridCol w:w="993"/>
        <w:gridCol w:w="1134"/>
        <w:gridCol w:w="992"/>
        <w:gridCol w:w="992"/>
        <w:gridCol w:w="992"/>
        <w:gridCol w:w="993"/>
      </w:tblGrid>
      <w:tr w:rsidR="00982E7D" w:rsidRPr="00131766" w:rsidTr="00221EA4">
        <w:trPr>
          <w:trHeight w:val="343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Case No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S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D2-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Inhibi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CD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CA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PC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Oligo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2E7D" w:rsidRPr="002C0767" w:rsidRDefault="00982E7D" w:rsidP="00221EA4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OX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GFA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S1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Ki67</w:t>
            </w:r>
          </w:p>
        </w:tc>
      </w:tr>
      <w:tr w:rsidR="00982E7D" w:rsidRPr="00131766" w:rsidTr="00221EA4">
        <w:trPr>
          <w:trHeight w:val="34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7D" w:rsidRPr="002C0767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E930BF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1-5%</w:t>
            </w:r>
          </w:p>
        </w:tc>
      </w:tr>
      <w:tr w:rsidR="00982E7D" w:rsidRPr="00131766" w:rsidTr="00221EA4">
        <w:trPr>
          <w:trHeight w:val="34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7D" w:rsidRPr="002C0767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E930BF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30%</w:t>
            </w:r>
          </w:p>
        </w:tc>
      </w:tr>
      <w:tr w:rsidR="00982E7D" w:rsidRPr="00131766" w:rsidTr="00221EA4">
        <w:trPr>
          <w:trHeight w:val="34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7D" w:rsidRPr="002C0767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E930BF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</w:tr>
      <w:tr w:rsidR="00982E7D" w:rsidRPr="00131766" w:rsidTr="00221EA4">
        <w:trPr>
          <w:trHeight w:val="34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7D" w:rsidRPr="002C0767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E930BF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 xml:space="preserve"> 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5%</w:t>
            </w:r>
          </w:p>
        </w:tc>
      </w:tr>
      <w:tr w:rsidR="00982E7D" w:rsidRPr="00131766" w:rsidTr="00221EA4">
        <w:trPr>
          <w:trHeight w:val="34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7D" w:rsidRPr="002C0767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E930BF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10%</w:t>
            </w:r>
          </w:p>
        </w:tc>
      </w:tr>
      <w:tr w:rsidR="00982E7D" w:rsidRPr="00131766" w:rsidTr="00221EA4">
        <w:trPr>
          <w:trHeight w:val="34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7D" w:rsidRPr="002C0767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E930BF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2%</w:t>
            </w:r>
          </w:p>
        </w:tc>
      </w:tr>
      <w:tr w:rsidR="00982E7D" w:rsidRPr="00131766" w:rsidTr="00221EA4">
        <w:trPr>
          <w:trHeight w:val="34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±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7D" w:rsidRPr="002C0767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E930BF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</w:tr>
      <w:tr w:rsidR="00982E7D" w:rsidRPr="00131766" w:rsidTr="00221EA4">
        <w:trPr>
          <w:trHeight w:val="34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7D" w:rsidRPr="002C0767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E930BF">
              <w:rPr>
                <w:rFonts w:eastAsia="DengXian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2%-3%</w:t>
            </w:r>
          </w:p>
        </w:tc>
      </w:tr>
      <w:tr w:rsidR="00982E7D" w:rsidRPr="00131766" w:rsidTr="00221EA4">
        <w:trPr>
          <w:trHeight w:val="34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7D" w:rsidRPr="002C0767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E930BF">
              <w:rPr>
                <w:rFonts w:eastAsia="DengXian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2%</w:t>
            </w:r>
          </w:p>
        </w:tc>
      </w:tr>
      <w:tr w:rsidR="00982E7D" w:rsidRPr="00131766" w:rsidTr="00221EA4">
        <w:trPr>
          <w:trHeight w:val="34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E7D" w:rsidRPr="002C0767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E930BF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2%</w:t>
            </w:r>
          </w:p>
        </w:tc>
      </w:tr>
      <w:tr w:rsidR="00982E7D" w:rsidRPr="00131766" w:rsidTr="00221EA4">
        <w:trPr>
          <w:trHeight w:val="343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1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2E7D" w:rsidRPr="002C0767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E930BF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7D" w:rsidRPr="00D7276C" w:rsidRDefault="00982E7D" w:rsidP="00221EA4">
            <w:pPr>
              <w:jc w:val="center"/>
              <w:rPr>
                <w:rFonts w:eastAsia="DengXian"/>
                <w:color w:val="000000"/>
              </w:rPr>
            </w:pPr>
            <w:r w:rsidRPr="00D7276C">
              <w:rPr>
                <w:rFonts w:eastAsia="DengXian"/>
                <w:color w:val="000000"/>
              </w:rPr>
              <w:t>NA</w:t>
            </w:r>
          </w:p>
        </w:tc>
      </w:tr>
    </w:tbl>
    <w:p w:rsidR="00982E7D" w:rsidRPr="00131766" w:rsidRDefault="00982E7D" w:rsidP="00982E7D">
      <w:pPr>
        <w:ind w:firstLine="480"/>
      </w:pPr>
      <w:r w:rsidRPr="00131766">
        <w:t>+:</w:t>
      </w:r>
      <w:r w:rsidRPr="00D7276C">
        <w:t xml:space="preserve"> </w:t>
      </w:r>
      <w:r>
        <w:t>High degree of p</w:t>
      </w:r>
      <w:r w:rsidRPr="00131766">
        <w:t>ositive;</w:t>
      </w:r>
      <w:r w:rsidRPr="00185934">
        <w:rPr>
          <w:rFonts w:eastAsia="DengXian"/>
          <w:color w:val="000000"/>
        </w:rPr>
        <w:t xml:space="preserve"> </w:t>
      </w:r>
      <w:r w:rsidRPr="00E930BF">
        <w:rPr>
          <w:rFonts w:eastAsia="DengXian"/>
          <w:color w:val="000000"/>
        </w:rPr>
        <w:t>±</w:t>
      </w:r>
      <w:r>
        <w:rPr>
          <w:rFonts w:eastAsia="DengXian" w:hint="eastAsia"/>
          <w:color w:val="000000"/>
        </w:rPr>
        <w:t>:</w:t>
      </w:r>
      <w:r>
        <w:rPr>
          <w:rFonts w:eastAsia="DengXian"/>
          <w:color w:val="000000"/>
        </w:rPr>
        <w:t xml:space="preserve"> Low degree of positive;</w:t>
      </w:r>
      <w:r w:rsidRPr="00131766">
        <w:t xml:space="preserve"> -:</w:t>
      </w:r>
      <w:r w:rsidRPr="00D7276C">
        <w:t xml:space="preserve"> </w:t>
      </w:r>
      <w:r w:rsidRPr="00131766">
        <w:t>Negative; NA: Not application</w:t>
      </w:r>
    </w:p>
    <w:p w:rsidR="006F1864" w:rsidRDefault="006F1864"/>
    <w:sectPr w:rsidR="006F1864" w:rsidSect="00982E7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E7D"/>
    <w:rsid w:val="00005174"/>
    <w:rsid w:val="000635E6"/>
    <w:rsid w:val="000D3B23"/>
    <w:rsid w:val="000E42CF"/>
    <w:rsid w:val="00117085"/>
    <w:rsid w:val="00125721"/>
    <w:rsid w:val="00171F9D"/>
    <w:rsid w:val="0018422C"/>
    <w:rsid w:val="002305E0"/>
    <w:rsid w:val="00275E88"/>
    <w:rsid w:val="00286A47"/>
    <w:rsid w:val="002D488A"/>
    <w:rsid w:val="002E626A"/>
    <w:rsid w:val="003215DA"/>
    <w:rsid w:val="00323138"/>
    <w:rsid w:val="003554F5"/>
    <w:rsid w:val="0036348A"/>
    <w:rsid w:val="00386EAD"/>
    <w:rsid w:val="003D1950"/>
    <w:rsid w:val="003D4915"/>
    <w:rsid w:val="003F2C51"/>
    <w:rsid w:val="00413388"/>
    <w:rsid w:val="00454842"/>
    <w:rsid w:val="00490339"/>
    <w:rsid w:val="004C05CD"/>
    <w:rsid w:val="00530654"/>
    <w:rsid w:val="00545B3B"/>
    <w:rsid w:val="00574A76"/>
    <w:rsid w:val="0059402E"/>
    <w:rsid w:val="005B5DA7"/>
    <w:rsid w:val="005C2E1B"/>
    <w:rsid w:val="005D7ABB"/>
    <w:rsid w:val="005E548E"/>
    <w:rsid w:val="005F6EBF"/>
    <w:rsid w:val="00671C67"/>
    <w:rsid w:val="006B2D17"/>
    <w:rsid w:val="006F1864"/>
    <w:rsid w:val="007615BD"/>
    <w:rsid w:val="007B529E"/>
    <w:rsid w:val="007C77DB"/>
    <w:rsid w:val="00841814"/>
    <w:rsid w:val="00876F39"/>
    <w:rsid w:val="00887F43"/>
    <w:rsid w:val="008A5B52"/>
    <w:rsid w:val="008B1923"/>
    <w:rsid w:val="008D68FA"/>
    <w:rsid w:val="008D71AA"/>
    <w:rsid w:val="009000F5"/>
    <w:rsid w:val="00982E7D"/>
    <w:rsid w:val="00A249D4"/>
    <w:rsid w:val="00AA34B6"/>
    <w:rsid w:val="00B25B8E"/>
    <w:rsid w:val="00B57510"/>
    <w:rsid w:val="00B90D0F"/>
    <w:rsid w:val="00BC2F28"/>
    <w:rsid w:val="00C076E4"/>
    <w:rsid w:val="00C20431"/>
    <w:rsid w:val="00C31097"/>
    <w:rsid w:val="00C34A56"/>
    <w:rsid w:val="00C4603E"/>
    <w:rsid w:val="00C7214D"/>
    <w:rsid w:val="00C748E6"/>
    <w:rsid w:val="00C8562D"/>
    <w:rsid w:val="00D261DA"/>
    <w:rsid w:val="00D7256B"/>
    <w:rsid w:val="00D81A75"/>
    <w:rsid w:val="00DB2246"/>
    <w:rsid w:val="00E1688C"/>
    <w:rsid w:val="00E70C39"/>
    <w:rsid w:val="00EE1515"/>
    <w:rsid w:val="00F334A5"/>
    <w:rsid w:val="00F86407"/>
    <w:rsid w:val="00FB4539"/>
    <w:rsid w:val="00FE6F21"/>
    <w:rsid w:val="00FF1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15051E-BE51-AA4C-8E96-76E2531EA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82E7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Bu</dc:creator>
  <cp:keywords/>
  <dc:description/>
  <cp:lastModifiedBy>Qian Bu</cp:lastModifiedBy>
  <cp:revision>1</cp:revision>
  <dcterms:created xsi:type="dcterms:W3CDTF">2020-03-25T07:20:00Z</dcterms:created>
  <dcterms:modified xsi:type="dcterms:W3CDTF">2020-03-25T07:20:00Z</dcterms:modified>
</cp:coreProperties>
</file>